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98003" w14:textId="77777777" w:rsidR="003F743B" w:rsidRPr="004602B0" w:rsidRDefault="003F743B" w:rsidP="003F743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</w:t>
      </w:r>
      <w:proofErr w:type="spellStart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(family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64B0B673" w14:textId="77777777" w:rsidR="003F743B" w:rsidRPr="004602B0" w:rsidRDefault="003F743B" w:rsidP="003F743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p w14:paraId="3F421726" w14:textId="73B038F6" w:rsidR="003F743B" w:rsidRPr="004602B0" w:rsidRDefault="003F743B" w:rsidP="003F743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: Alignment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akobu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’</w:t>
      </w:r>
      <w:r w:rsidRPr="004602B0">
        <w:rPr>
          <w:rFonts w:ascii="Times New Roman" w:hAnsi="Times New Roman" w:cs="Times New Roman"/>
          <w:b/>
          <w:bCs/>
          <w:sz w:val="24"/>
          <w:szCs w:val="24"/>
          <w:lang w:val="en-GB"/>
        </w:rPr>
        <w:t>UTR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nucleotide sequences.</w:t>
      </w:r>
    </w:p>
    <w:p w14:paraId="657EEF7C" w14:textId="77777777" w:rsidR="003F743B" w:rsidRPr="004602B0" w:rsidRDefault="003F743B" w:rsidP="003F74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1B64A5A" wp14:editId="594F4486">
            <wp:extent cx="5760720" cy="5260340"/>
            <wp:effectExtent l="0" t="0" r="0" b="0"/>
            <wp:docPr id="4" name="Kép 4" descr="A képen szöveg, képernyőkép, Betűtípus, dokumentu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 descr="A képen szöveg, képernyőkép, Betűtípus, dokumentum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33E29" w14:textId="77777777" w:rsidR="00826873" w:rsidRDefault="00826873"/>
    <w:sectPr w:rsidR="00826873" w:rsidSect="00BF7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MzYysTQztzAzNjVU0lEKTi0uzszPAykwrAUAJ1UJnywAAAA="/>
  </w:docVars>
  <w:rsids>
    <w:rsidRoot w:val="003F743B"/>
    <w:rsid w:val="00074B4C"/>
    <w:rsid w:val="003C6718"/>
    <w:rsid w:val="003F743B"/>
    <w:rsid w:val="00687330"/>
    <w:rsid w:val="00826873"/>
    <w:rsid w:val="00B01D39"/>
    <w:rsid w:val="00BF72CB"/>
    <w:rsid w:val="00C2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FD3F8"/>
  <w15:chartTrackingRefBased/>
  <w15:docId w15:val="{42BD2C59-8A75-45A2-B5E1-05A216BCC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F743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92</Characters>
  <Application>Microsoft Office Word</Application>
  <DocSecurity>0</DocSecurity>
  <Lines>1</Lines>
  <Paragraphs>1</Paragraphs>
  <ScaleCrop>false</ScaleCrop>
  <Company>Pecsi Tudomanyegyetem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1</cp:revision>
  <dcterms:created xsi:type="dcterms:W3CDTF">2024-12-12T07:47:00Z</dcterms:created>
  <dcterms:modified xsi:type="dcterms:W3CDTF">2024-12-12T07:48:00Z</dcterms:modified>
</cp:coreProperties>
</file>